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FF2685">
      <w:pPr>
        <w:pStyle w:val="2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upplementary Material S1</w:t>
      </w:r>
    </w:p>
    <w:p w14:paraId="0A94591E">
      <w:pPr>
        <w:pStyle w:val="2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Questionnaire on the use of point-of-care ultrasound (POCUS) by emergency physicians</w:t>
      </w:r>
    </w:p>
    <w:p w14:paraId="220FE80D">
      <w:pPr>
        <w:pStyle w:val="3"/>
        <w:keepNext w:val="0"/>
        <w:keepLines w:val="0"/>
        <w:widowControl/>
        <w:suppressLineNumbers w:val="0"/>
        <w:ind w:right="720"/>
        <w:jc w:val="both"/>
        <w:rPr>
          <w:rFonts w:hint="default" w:ascii="Times New Roman Regular" w:hAnsi="Times New Roman Regular" w:cs="Times New Roman Regular"/>
        </w:rPr>
      </w:pPr>
      <w:r>
        <w:rPr>
          <w:rStyle w:val="7"/>
          <w:rFonts w:hint="default" w:ascii="Times New Roman Regular" w:hAnsi="Times New Roman Regular" w:eastAsia="宋体" w:cs="Times New Roman Regular"/>
          <w:sz w:val="24"/>
          <w:szCs w:val="24"/>
        </w:rPr>
        <w:t xml:space="preserve">Note: This is the </w:t>
      </w:r>
      <w:bookmarkStart w:id="0" w:name="_GoBack"/>
      <w:r>
        <w:rPr>
          <w:rStyle w:val="7"/>
          <w:rFonts w:hint="default" w:ascii="Times New Roman Regular" w:hAnsi="Times New Roman Regular" w:eastAsia="宋体" w:cs="Times New Roman Regular"/>
          <w:sz w:val="24"/>
          <w:szCs w:val="24"/>
        </w:rPr>
        <w:t>English translation</w:t>
      </w:r>
      <w:bookmarkEnd w:id="0"/>
      <w:r>
        <w:rPr>
          <w:rStyle w:val="7"/>
          <w:rFonts w:hint="default" w:ascii="Times New Roman Regular" w:hAnsi="Times New Roman Regular" w:eastAsia="宋体" w:cs="Times New Roman Regular"/>
          <w:sz w:val="24"/>
          <w:szCs w:val="24"/>
        </w:rPr>
        <w:t xml:space="preserve"> of the original Chinese questionnaire used in the study.</w:t>
      </w:r>
    </w:p>
    <w:p w14:paraId="619F1D9F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. Do you agree to participate in this study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Ye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No</w:t>
      </w:r>
    </w:p>
    <w:p w14:paraId="68CA282F">
      <w:pPr>
        <w:pStyle w:val="3"/>
        <w:keepNext w:val="0"/>
        <w:keepLines w:val="0"/>
        <w:widowControl/>
        <w:suppressLineNumbers w:val="0"/>
        <w:ind w:right="720"/>
        <w:jc w:val="both"/>
        <w:rPr>
          <w:rFonts w:hint="default" w:ascii="Times New Roman Regular" w:hAnsi="Times New Roman Regular" w:cs="Times New Roman Regular"/>
        </w:rPr>
      </w:pPr>
      <w:r>
        <w:rPr>
          <w:rStyle w:val="7"/>
          <w:rFonts w:hint="default" w:ascii="Times New Roman Regular" w:hAnsi="Times New Roman Regular" w:eastAsia="宋体" w:cs="Times New Roman Regular"/>
          <w:sz w:val="24"/>
          <w:szCs w:val="24"/>
        </w:rPr>
        <w:t>Instruction: Respondents who select “No” exit the survey and no further data are collected.</w:t>
      </w:r>
    </w:p>
    <w:p w14:paraId="0948D42D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2. What is your age (years)?</w:t>
      </w:r>
      <w:r>
        <w:rPr>
          <w:rFonts w:hint="default" w:ascii="Times New Roman Regular" w:hAnsi="Times New Roman Regular" w:cs="Times New Roman Regular"/>
        </w:rPr>
        <w:t xml:space="preserve"> (Free text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____ years</w:t>
      </w:r>
    </w:p>
    <w:p w14:paraId="78BEEED5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3. What is your sex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Male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Female</w:t>
      </w:r>
    </w:p>
    <w:p w14:paraId="5F2D88E5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4. What is your highest educational level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Doctoral degree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Master’s degree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Bachelor’s degree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Junior college / associate degree</w:t>
      </w:r>
    </w:p>
    <w:p w14:paraId="32BB1AD8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5. What is your professional title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Chief physician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Associate chief physician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Attending physician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Resident physician</w:t>
      </w:r>
    </w:p>
    <w:p w14:paraId="2D7FA981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6. What is the type of your current hospital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Tertiary teaching hospital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Tertiary non-teaching hospital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Secondary teaching hospital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Secondary non-teaching hospital</w:t>
      </w:r>
    </w:p>
    <w:p w14:paraId="208B272B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7. What is the total number of inpatient beds in your hospital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500–999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1,000–1,999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≥2,000</w:t>
      </w:r>
    </w:p>
    <w:p w14:paraId="2ED443B8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8. What was the approximate number of ED visits to your hospital last year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&lt;50,000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50,000–99,999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100,000–199,999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≥200,000</w:t>
      </w:r>
    </w:p>
    <w:p w14:paraId="09945438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9. Do you use point-of-care ultrasound (POCUS) in your clinical practice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 xml:space="preserve">☐ Yes </w:t>
      </w:r>
      <w:r>
        <w:rPr>
          <w:rStyle w:val="7"/>
          <w:rFonts w:hint="default" w:ascii="Times New Roman Regular" w:hAnsi="Times New Roman Regular" w:cs="Times New Roman Regular"/>
        </w:rPr>
        <w:t>(→ skip to Q11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 xml:space="preserve">☐ No </w:t>
      </w:r>
      <w:r>
        <w:rPr>
          <w:rStyle w:val="7"/>
          <w:rFonts w:hint="default" w:ascii="Times New Roman Regular" w:hAnsi="Times New Roman Regular" w:cs="Times New Roman Regular"/>
        </w:rPr>
        <w:t>(→ answer Q10, then submit the questionnaire)</w:t>
      </w:r>
    </w:p>
    <w:p w14:paraId="46530FA4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0. What are your main reasons for not using POCUS?</w:t>
      </w:r>
      <w:r>
        <w:rPr>
          <w:rFonts w:hint="default" w:ascii="Times New Roman Regular" w:hAnsi="Times New Roman Regular" w:cs="Times New Roman Regular"/>
        </w:rPr>
        <w:t xml:space="preserve"> (Multip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 do not know how to use POCUS.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 do not have enough time.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 prefer to use other diagnostic methods first.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 do not trust POCUS results when performed by non-radiologists.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 only treat patients who would not benefit from POCUS.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There is no ultrasound machine in my department/ward.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Other (please specify): _____________</w:t>
      </w:r>
    </w:p>
    <w:p w14:paraId="5D68B51F">
      <w:pPr>
        <w:pStyle w:val="3"/>
        <w:keepNext w:val="0"/>
        <w:keepLines w:val="0"/>
        <w:widowControl/>
        <w:suppressLineNumbers w:val="0"/>
        <w:ind w:right="720"/>
        <w:jc w:val="both"/>
        <w:rPr>
          <w:rFonts w:hint="default" w:ascii="Times New Roman Regular" w:hAnsi="Times New Roman Regular" w:cs="Times New Roman Regular"/>
        </w:rPr>
      </w:pPr>
      <w:r>
        <w:rPr>
          <w:rStyle w:val="7"/>
          <w:rFonts w:hint="default" w:ascii="Times New Roman Regular" w:hAnsi="Times New Roman Regular" w:eastAsia="宋体" w:cs="Times New Roman Regular"/>
          <w:sz w:val="24"/>
          <w:szCs w:val="24"/>
        </w:rPr>
        <w:t>Instruction: Respondents who select “No” in Q9 complete Q10 and then submit the questionnaire.</w:t>
      </w:r>
    </w:p>
    <w:p w14:paraId="257EB894">
      <w:pPr>
        <w:pStyle w:val="3"/>
        <w:keepNext w:val="0"/>
        <w:keepLines w:val="0"/>
        <w:widowControl/>
        <w:suppressLineNumbers w:val="0"/>
        <w:ind w:right="720"/>
        <w:jc w:val="both"/>
        <w:rPr>
          <w:rFonts w:hint="default" w:ascii="Times New Roman Regular" w:hAnsi="Times New Roman Regular" w:cs="Times New Roman Regular"/>
        </w:rPr>
      </w:pPr>
      <w:r>
        <w:rPr>
          <w:rStyle w:val="7"/>
          <w:rFonts w:hint="default" w:ascii="Times New Roman Regular" w:hAnsi="Times New Roman Regular" w:eastAsia="宋体" w:cs="Times New Roman Regular"/>
          <w:sz w:val="24"/>
          <w:szCs w:val="24"/>
        </w:rPr>
        <w:t>The following questions (Q11–Q21) are shown only to respondents who answered “Yes” to Q9.</w:t>
      </w:r>
    </w:p>
    <w:p w14:paraId="6D34C79F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1. Through which pathways have you mainly received POCUS training?</w:t>
      </w:r>
      <w:r>
        <w:rPr>
          <w:rFonts w:hint="default" w:ascii="Times New Roman Regular" w:hAnsi="Times New Roman Regular" w:cs="Times New Roman Regular"/>
        </w:rPr>
        <w:t xml:space="preserve"> (Multip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Critical care medicine specialist/standardized training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Standardized residency training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Self-directed learning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Ultrasound specialty/subspecialty training or fellowship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n-department ultrasound training course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Other (please specify): _____________</w:t>
      </w:r>
    </w:p>
    <w:p w14:paraId="24B4BC78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2. In your opinion, which of the following pathways is most effective for mastering POCUS skills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Critical care medicine specialist/standardized training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Standardized residency training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Self-directed learning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Ultrasound specialty/subspecialty training or fellowship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n-department ultrasound training course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Other (please specify): _____________</w:t>
      </w:r>
    </w:p>
    <w:p w14:paraId="3265E57A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3. Which of the following POCUS applications can you currently perform in your clinical practice?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Style w:val="7"/>
          <w:rFonts w:hint="default" w:ascii="Times New Roman Regular" w:hAnsi="Times New Roman Regular" w:cs="Times New Roman Regular"/>
        </w:rPr>
        <w:t>Please indicate “Yes” or “No” for each item.</w:t>
      </w:r>
    </w:p>
    <w:p w14:paraId="6C671574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a. </w:t>
      </w:r>
      <w:r>
        <w:rPr>
          <w:rStyle w:val="6"/>
          <w:rFonts w:hint="default" w:ascii="Times New Roman Regular" w:hAnsi="Times New Roman Regular" w:cs="Times New Roman Regular"/>
        </w:rPr>
        <w:t>FAST (including eFAST) for trauma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☐ Yes  ☐ No</w:t>
      </w:r>
    </w:p>
    <w:p w14:paraId="343FBE18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b. </w:t>
      </w:r>
      <w:r>
        <w:rPr>
          <w:rStyle w:val="6"/>
          <w:rFonts w:hint="default" w:ascii="Times New Roman Regular" w:hAnsi="Times New Roman Regular" w:cs="Times New Roman Regular"/>
        </w:rPr>
        <w:t>Biliary ultrasound</w:t>
      </w:r>
      <w:r>
        <w:rPr>
          <w:rFonts w:hint="default" w:ascii="Times New Roman Regular" w:hAnsi="Times New Roman Regular" w:cs="Times New Roman Regular"/>
        </w:rPr>
        <w:t xml:space="preserve"> (e.g. gallbladder, bile ducts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☐ Yes  ☐ No</w:t>
      </w:r>
    </w:p>
    <w:p w14:paraId="567107FD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c. </w:t>
      </w:r>
      <w:r>
        <w:rPr>
          <w:rStyle w:val="6"/>
          <w:rFonts w:hint="default" w:ascii="Times New Roman Regular" w:hAnsi="Times New Roman Regular" w:cs="Times New Roman Regular"/>
        </w:rPr>
        <w:t>Cardiac ultrasound</w:t>
      </w:r>
      <w:r>
        <w:rPr>
          <w:rFonts w:hint="default" w:ascii="Times New Roman Regular" w:hAnsi="Times New Roman Regular" w:cs="Times New Roman Regular"/>
        </w:rPr>
        <w:t xml:space="preserve"> (focused cardiac POCUS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☐ Yes  ☐ No</w:t>
      </w:r>
    </w:p>
    <w:p w14:paraId="492883FF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d. </w:t>
      </w:r>
      <w:r>
        <w:rPr>
          <w:rStyle w:val="6"/>
          <w:rFonts w:hint="default" w:ascii="Times New Roman Regular" w:hAnsi="Times New Roman Regular" w:cs="Times New Roman Regular"/>
        </w:rPr>
        <w:t>Abdominal aorta ultrasound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☐ Yes  ☐ No</w:t>
      </w:r>
    </w:p>
    <w:p w14:paraId="3BE836EE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e. </w:t>
      </w:r>
      <w:r>
        <w:rPr>
          <w:rStyle w:val="6"/>
          <w:rFonts w:hint="default" w:ascii="Times New Roman Regular" w:hAnsi="Times New Roman Regular" w:cs="Times New Roman Regular"/>
        </w:rPr>
        <w:t>Renal ultrasound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☐ Yes  ☐ No</w:t>
      </w:r>
    </w:p>
    <w:p w14:paraId="483BA5A7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f. </w:t>
      </w:r>
      <w:r>
        <w:rPr>
          <w:rStyle w:val="6"/>
          <w:rFonts w:hint="default" w:ascii="Times New Roman Regular" w:hAnsi="Times New Roman Regular" w:cs="Times New Roman Regular"/>
        </w:rPr>
        <w:t>Pregnancy-related ultrasound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(e.g. screening for early intrauterine or ectopic pregnancy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☐ Yes  ☐ No</w:t>
      </w:r>
    </w:p>
    <w:p w14:paraId="47051C11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g. </w:t>
      </w:r>
      <w:r>
        <w:rPr>
          <w:rStyle w:val="6"/>
          <w:rFonts w:hint="default" w:ascii="Times New Roman Regular" w:hAnsi="Times New Roman Regular" w:cs="Times New Roman Regular"/>
        </w:rPr>
        <w:t>Basic procedure-guidance ultrasound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(e.g. vascular access, pericardiocentesis, paracentesis, thoracentesis, foreign-body localization, abscess drainage/localization, etc.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☐ Yes  ☐ No</w:t>
      </w:r>
    </w:p>
    <w:p w14:paraId="79D6F8B7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h. </w:t>
      </w:r>
      <w:r>
        <w:rPr>
          <w:rStyle w:val="6"/>
          <w:rFonts w:hint="default" w:ascii="Times New Roman Regular" w:hAnsi="Times New Roman Regular" w:cs="Times New Roman Regular"/>
        </w:rPr>
        <w:t>Advanced ultrasound application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(e.g. lower-limb deep vein thrombosis [DVT] assessment, ocular ultrasound, testicular ultrasound, pneumothorax assessment, Doppler applications, suprapubic bladder puncture, etc.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☐ Yes  ☐ No</w:t>
      </w:r>
    </w:p>
    <w:p w14:paraId="28092AE0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4. How often do you use POCUS to evaluate patients with cardiac arrest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Never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Rarely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Sometime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Often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Always</w:t>
      </w:r>
    </w:p>
    <w:p w14:paraId="11045F7C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5. When you use POCUS in the evaluation of cardiac arrest, which applications do you perform?</w:t>
      </w:r>
      <w:r>
        <w:rPr>
          <w:rFonts w:hint="default" w:ascii="Times New Roman Regular" w:hAnsi="Times New Roman Regular" w:cs="Times New Roman Regular"/>
        </w:rPr>
        <w:t xml:space="preserve"> (Multip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Confirmation of endotracheal tube position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Assessment of cardiopulmonary resuscitation (CPR) quality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dentification of cardiac standstill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dentification of potentially reversible cause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 (e.g. pericardial tamponade, tension pneumothorax, thrombosis/pulmonary embolism, hypovolemia, etc.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Other (please specify): _____________</w:t>
      </w:r>
    </w:p>
    <w:p w14:paraId="76486B22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6. If you do not use POCUS to evaluate cardiac arrest, what are your main reasons?</w:t>
      </w:r>
      <w:r>
        <w:rPr>
          <w:rFonts w:hint="default" w:ascii="Times New Roman Regular" w:hAnsi="Times New Roman Regular" w:cs="Times New Roman Regular"/>
        </w:rPr>
        <w:t xml:space="preserve"> (Multip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nsufficient POCUS skill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nsufficient equipment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Serving as team leader / need to direct the resuscitation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 believe POCUS has limited value in cardiac arrest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nsufficient POCUS training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Difficult to obtain adequate acoustic window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Other (please specify): _____________</w:t>
      </w:r>
    </w:p>
    <w:p w14:paraId="6E506C7B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7. How would you rate your own skill level in performing emergency POCUS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Very poor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Poor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Fair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Good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Very good</w:t>
      </w:r>
    </w:p>
    <w:p w14:paraId="41435E7A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8. To what extent do you think the POCUS examinations you perform influence clinical decision-making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Very small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Small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Neither small nor large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Large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Very large</w:t>
      </w:r>
    </w:p>
    <w:p w14:paraId="2546FEF6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19. Does your emergency department have its own POCUS equipment (dedicated ultrasound machine for POCUS in the ED)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Ye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No</w:t>
      </w:r>
    </w:p>
    <w:p w14:paraId="643DC680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20. If yes, how many POCUS machines does your emergency department have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1 device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2 devices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3–5 devices</w:t>
      </w:r>
    </w:p>
    <w:p w14:paraId="5FB190D9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Style w:val="6"/>
          <w:rFonts w:hint="default" w:ascii="Times New Roman Regular" w:hAnsi="Times New Roman Regular" w:cs="Times New Roman Regular"/>
        </w:rPr>
        <w:t>Q21. How do you expect the use of POCUS in your emergency department to change over the next 1–3 years?</w:t>
      </w:r>
      <w:r>
        <w:rPr>
          <w:rFonts w:hint="default" w:ascii="Times New Roman Regular" w:hAnsi="Times New Roman Regular" w:cs="Times New Roman Regular"/>
        </w:rPr>
        <w:t xml:space="preserve"> (Single choice)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Increase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Decrease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default" w:ascii="Times New Roman Regular" w:hAnsi="Times New Roman Regular" w:cs="Times New Roman Regular"/>
        </w:rPr>
        <w:t>☐ Remain about the same</w:t>
      </w:r>
    </w:p>
    <w:p w14:paraId="5A49E730">
      <w:pPr>
        <w:jc w:val="both"/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7FBFF4B"/>
    <w:rsid w:val="97FBF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3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16:30:00Z</dcterms:created>
  <dc:creator>杰宝</dc:creator>
  <cp:lastModifiedBy>杰宝</cp:lastModifiedBy>
  <dcterms:modified xsi:type="dcterms:W3CDTF">2025-12-12T16:3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B9142C477241438CA9D23B6961E1FBE3_41</vt:lpwstr>
  </property>
</Properties>
</file>